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58864D" w14:textId="70591BA9" w:rsidR="00D53230" w:rsidRPr="00D53230" w:rsidRDefault="00D53230" w:rsidP="00D53230">
      <w:pPr>
        <w:rPr>
          <w:b/>
          <w:bCs/>
        </w:rPr>
      </w:pPr>
      <w:r>
        <w:rPr>
          <w:b/>
          <w:bCs/>
        </w:rPr>
        <w:t>Supplemental File 1.</w:t>
      </w:r>
      <w:r w:rsidR="00C563ED">
        <w:rPr>
          <w:b/>
          <w:bCs/>
        </w:rPr>
        <w:t xml:space="preserve"> </w:t>
      </w:r>
    </w:p>
    <w:p w14:paraId="5E24E348" w14:textId="77777777" w:rsidR="00D53230" w:rsidRDefault="00D53230" w:rsidP="00D53230">
      <w:pPr>
        <w:rPr>
          <w:sz w:val="21"/>
          <w:szCs w:val="21"/>
        </w:rPr>
      </w:pPr>
      <w:r w:rsidRPr="00D53230">
        <w:rPr>
          <w:sz w:val="21"/>
          <w:szCs w:val="21"/>
        </w:rPr>
        <w:t>The objective of this search was to identify scholarly articles that discuss the application of artificial intelligence (AI) technologies in the context of shoulder and elbow surgery. The search strategy was meticulously crafted to include key terms from three domains: AI technology, anatomical focus on the shoulder and elbow, and surgical interventions.</w:t>
      </w:r>
    </w:p>
    <w:p w14:paraId="3E949022" w14:textId="77777777" w:rsidR="00D53230" w:rsidRPr="00D53230" w:rsidRDefault="00D53230" w:rsidP="00D53230">
      <w:pPr>
        <w:rPr>
          <w:sz w:val="21"/>
          <w:szCs w:val="21"/>
        </w:rPr>
      </w:pPr>
    </w:p>
    <w:p w14:paraId="48301A8C" w14:textId="77777777" w:rsidR="00D53230" w:rsidRPr="00D53230" w:rsidRDefault="00D53230" w:rsidP="00D53230">
      <w:pPr>
        <w:rPr>
          <w:b/>
          <w:bCs/>
          <w:sz w:val="21"/>
          <w:szCs w:val="21"/>
        </w:rPr>
      </w:pPr>
      <w:r w:rsidRPr="00D53230">
        <w:rPr>
          <w:b/>
          <w:bCs/>
          <w:sz w:val="21"/>
          <w:szCs w:val="21"/>
        </w:rPr>
        <w:t>Detailed Search Queries:</w:t>
      </w:r>
    </w:p>
    <w:p w14:paraId="78773B15" w14:textId="77777777" w:rsidR="00D53230" w:rsidRPr="00D53230" w:rsidRDefault="00D53230" w:rsidP="00D53230">
      <w:pPr>
        <w:rPr>
          <w:sz w:val="21"/>
          <w:szCs w:val="21"/>
        </w:rPr>
      </w:pPr>
      <w:r w:rsidRPr="00D53230">
        <w:rPr>
          <w:b/>
          <w:bCs/>
          <w:sz w:val="21"/>
          <w:szCs w:val="21"/>
        </w:rPr>
        <w:t>1. AI Technology Keywords:</w:t>
      </w:r>
    </w:p>
    <w:p w14:paraId="112286BF" w14:textId="77777777" w:rsidR="00D53230" w:rsidRPr="00D53230" w:rsidRDefault="00D53230" w:rsidP="00D53230">
      <w:pPr>
        <w:numPr>
          <w:ilvl w:val="0"/>
          <w:numId w:val="1"/>
        </w:numPr>
        <w:rPr>
          <w:sz w:val="21"/>
          <w:szCs w:val="21"/>
        </w:rPr>
      </w:pPr>
      <w:r w:rsidRPr="00D53230">
        <w:rPr>
          <w:b/>
          <w:bCs/>
          <w:sz w:val="21"/>
          <w:szCs w:val="21"/>
        </w:rPr>
        <w:t>Title Search Query:</w:t>
      </w:r>
    </w:p>
    <w:p w14:paraId="59EB0F88" w14:textId="77777777" w:rsidR="00D53230" w:rsidRDefault="00D53230" w:rsidP="00D53230">
      <w:pPr>
        <w:rPr>
          <w:sz w:val="21"/>
          <w:szCs w:val="21"/>
        </w:rPr>
      </w:pPr>
      <w:r w:rsidRPr="00D53230">
        <w:rPr>
          <w:sz w:val="21"/>
          <w:szCs w:val="21"/>
        </w:rPr>
        <w:t xml:space="preserve">TITLE ("artificial intelligence" OR "machine learning" OR ai OR "deep learning" OR "neural networks" OR "computer vision" OR "data mining" OR "predictive analytics" OR "natural language processing" OR </w:t>
      </w:r>
      <w:proofErr w:type="spellStart"/>
      <w:r w:rsidRPr="00D53230">
        <w:rPr>
          <w:sz w:val="21"/>
          <w:szCs w:val="21"/>
        </w:rPr>
        <w:t>nlp</w:t>
      </w:r>
      <w:proofErr w:type="spellEnd"/>
      <w:r w:rsidRPr="00D53230">
        <w:rPr>
          <w:sz w:val="21"/>
          <w:szCs w:val="21"/>
        </w:rPr>
        <w:t xml:space="preserve"> OR "large language models" OR </w:t>
      </w:r>
      <w:proofErr w:type="spellStart"/>
      <w:r w:rsidRPr="00D53230">
        <w:rPr>
          <w:sz w:val="21"/>
          <w:szCs w:val="21"/>
        </w:rPr>
        <w:t>llm</w:t>
      </w:r>
      <w:proofErr w:type="spellEnd"/>
      <w:r w:rsidRPr="00D53230">
        <w:rPr>
          <w:sz w:val="21"/>
          <w:szCs w:val="21"/>
        </w:rPr>
        <w:t xml:space="preserve"> OR </w:t>
      </w:r>
      <w:proofErr w:type="spellStart"/>
      <w:r w:rsidRPr="00D53230">
        <w:rPr>
          <w:sz w:val="21"/>
          <w:szCs w:val="21"/>
        </w:rPr>
        <w:t>gpt</w:t>
      </w:r>
      <w:proofErr w:type="spellEnd"/>
      <w:r w:rsidRPr="00D53230">
        <w:rPr>
          <w:sz w:val="21"/>
          <w:szCs w:val="21"/>
        </w:rPr>
        <w:t xml:space="preserve"> OR </w:t>
      </w:r>
      <w:proofErr w:type="spellStart"/>
      <w:r w:rsidRPr="00D53230">
        <w:rPr>
          <w:sz w:val="21"/>
          <w:szCs w:val="21"/>
        </w:rPr>
        <w:t>bert</w:t>
      </w:r>
      <w:proofErr w:type="spellEnd"/>
      <w:r w:rsidRPr="00D53230">
        <w:rPr>
          <w:sz w:val="21"/>
          <w:szCs w:val="21"/>
        </w:rPr>
        <w:t xml:space="preserve"> OR "transformer models" OR "transformers" OR "</w:t>
      </w:r>
      <w:proofErr w:type="spellStart"/>
      <w:r w:rsidRPr="00D53230">
        <w:rPr>
          <w:sz w:val="21"/>
          <w:szCs w:val="21"/>
        </w:rPr>
        <w:t>RoBERTa</w:t>
      </w:r>
      <w:proofErr w:type="spellEnd"/>
      <w:r w:rsidRPr="00D53230">
        <w:rPr>
          <w:sz w:val="21"/>
          <w:szCs w:val="21"/>
        </w:rPr>
        <w:t>" OR "T5" OR "</w:t>
      </w:r>
      <w:proofErr w:type="spellStart"/>
      <w:r w:rsidRPr="00D53230">
        <w:rPr>
          <w:sz w:val="21"/>
          <w:szCs w:val="21"/>
        </w:rPr>
        <w:t>XLNet</w:t>
      </w:r>
      <w:proofErr w:type="spellEnd"/>
      <w:r w:rsidRPr="00D53230">
        <w:rPr>
          <w:sz w:val="21"/>
          <w:szCs w:val="21"/>
        </w:rPr>
        <w:t>")</w:t>
      </w:r>
    </w:p>
    <w:p w14:paraId="5BE75E8F" w14:textId="77777777" w:rsidR="00D53230" w:rsidRPr="00D53230" w:rsidRDefault="00D53230" w:rsidP="00D53230">
      <w:pPr>
        <w:rPr>
          <w:sz w:val="21"/>
          <w:szCs w:val="21"/>
        </w:rPr>
      </w:pPr>
    </w:p>
    <w:p w14:paraId="29BFAA6D" w14:textId="77777777" w:rsidR="00D53230" w:rsidRPr="00D53230" w:rsidRDefault="00D53230" w:rsidP="00D53230">
      <w:pPr>
        <w:rPr>
          <w:sz w:val="21"/>
          <w:szCs w:val="21"/>
        </w:rPr>
      </w:pPr>
      <w:r w:rsidRPr="00D53230">
        <w:rPr>
          <w:b/>
          <w:bCs/>
          <w:sz w:val="21"/>
          <w:szCs w:val="21"/>
        </w:rPr>
        <w:t>2. Anatomical and Surgical Keywords:</w:t>
      </w:r>
    </w:p>
    <w:p w14:paraId="50C5E07D" w14:textId="5A244667" w:rsidR="00D53230" w:rsidRPr="00D53230" w:rsidRDefault="00D53230" w:rsidP="00D53230">
      <w:pPr>
        <w:numPr>
          <w:ilvl w:val="0"/>
          <w:numId w:val="2"/>
        </w:numPr>
        <w:rPr>
          <w:sz w:val="21"/>
          <w:szCs w:val="21"/>
        </w:rPr>
      </w:pPr>
      <w:r w:rsidRPr="00D53230">
        <w:rPr>
          <w:b/>
          <w:bCs/>
          <w:sz w:val="21"/>
          <w:szCs w:val="21"/>
        </w:rPr>
        <w:t>Title-Abstract-Keywords Search Query:</w:t>
      </w:r>
    </w:p>
    <w:p w14:paraId="52420150" w14:textId="77777777" w:rsidR="00D53230" w:rsidRDefault="00D53230" w:rsidP="00D53230">
      <w:pPr>
        <w:rPr>
          <w:sz w:val="21"/>
          <w:szCs w:val="21"/>
        </w:rPr>
      </w:pPr>
      <w:r w:rsidRPr="00D53230">
        <w:rPr>
          <w:sz w:val="21"/>
          <w:szCs w:val="21"/>
        </w:rPr>
        <w:t>TITLE-ABS-KEY ("shoulder" OR "elbow" OR "humerus" OR "rotator cuff" OR "tennis elbow" OR "triceps" OR "biceps" OR "acromioclavicular" OR "coracoclavicular" OR "sternoclavicular" OR "olecranon" OR "ulnar collateral ligament" OR "ulnar nerve" OR "radial head" OR "coronoid" OR "olecranon fossa" OR "PLRI" OR "PMRI" OR "proximal radius")</w:t>
      </w:r>
    </w:p>
    <w:p w14:paraId="27ADB644" w14:textId="77777777" w:rsidR="00D53230" w:rsidRPr="00D53230" w:rsidRDefault="00D53230" w:rsidP="00D53230">
      <w:pPr>
        <w:rPr>
          <w:sz w:val="21"/>
          <w:szCs w:val="21"/>
        </w:rPr>
      </w:pPr>
    </w:p>
    <w:p w14:paraId="4939351A" w14:textId="77777777" w:rsidR="00D53230" w:rsidRPr="00D53230" w:rsidRDefault="00D53230" w:rsidP="00D53230">
      <w:pPr>
        <w:rPr>
          <w:sz w:val="21"/>
          <w:szCs w:val="21"/>
        </w:rPr>
      </w:pPr>
      <w:r w:rsidRPr="00D53230">
        <w:rPr>
          <w:b/>
          <w:bCs/>
          <w:sz w:val="21"/>
          <w:szCs w:val="21"/>
        </w:rPr>
        <w:t>3. Combining Both Queries with Surgical Procedures:</w:t>
      </w:r>
    </w:p>
    <w:p w14:paraId="32B6F486" w14:textId="77777777" w:rsidR="00D53230" w:rsidRPr="00D53230" w:rsidRDefault="00D53230" w:rsidP="00D53230">
      <w:pPr>
        <w:numPr>
          <w:ilvl w:val="0"/>
          <w:numId w:val="3"/>
        </w:numPr>
        <w:rPr>
          <w:sz w:val="21"/>
          <w:szCs w:val="21"/>
        </w:rPr>
      </w:pPr>
      <w:r w:rsidRPr="00D53230">
        <w:rPr>
          <w:b/>
          <w:bCs/>
          <w:sz w:val="21"/>
          <w:szCs w:val="21"/>
        </w:rPr>
        <w:t>Final Combined Query:</w:t>
      </w:r>
    </w:p>
    <w:p w14:paraId="6E571530" w14:textId="77777777" w:rsidR="00D53230" w:rsidRPr="00D53230" w:rsidRDefault="00D53230" w:rsidP="00D53230">
      <w:pPr>
        <w:rPr>
          <w:sz w:val="21"/>
          <w:szCs w:val="21"/>
        </w:rPr>
      </w:pPr>
      <w:r w:rsidRPr="00D53230">
        <w:rPr>
          <w:sz w:val="21"/>
          <w:szCs w:val="21"/>
        </w:rPr>
        <w:t>AND TITLE-ABS-KEY (surgery OR arthroplasty OR arthroscopy OR surgical)</w:t>
      </w:r>
    </w:p>
    <w:p w14:paraId="76BB743E" w14:textId="77777777" w:rsidR="009D6A2A" w:rsidRPr="00D53230" w:rsidRDefault="009D6A2A">
      <w:pPr>
        <w:rPr>
          <w:sz w:val="21"/>
          <w:szCs w:val="21"/>
        </w:rPr>
      </w:pPr>
    </w:p>
    <w:sectPr w:rsidR="009D6A2A" w:rsidRPr="00D5323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ptos Display">
    <w:panose1 w:val="020B0004020202020204"/>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E261B0"/>
    <w:multiLevelType w:val="multilevel"/>
    <w:tmpl w:val="DE3A03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2533E1F"/>
    <w:multiLevelType w:val="multilevel"/>
    <w:tmpl w:val="C7EC55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1702779"/>
    <w:multiLevelType w:val="multilevel"/>
    <w:tmpl w:val="EF646F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03288832">
    <w:abstractNumId w:val="0"/>
  </w:num>
  <w:num w:numId="2" w16cid:durableId="1440757530">
    <w:abstractNumId w:val="2"/>
  </w:num>
  <w:num w:numId="3" w16cid:durableId="34675804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3230"/>
    <w:rsid w:val="00030057"/>
    <w:rsid w:val="000426FF"/>
    <w:rsid w:val="00050347"/>
    <w:rsid w:val="0005538F"/>
    <w:rsid w:val="00055FD3"/>
    <w:rsid w:val="000619F3"/>
    <w:rsid w:val="00074239"/>
    <w:rsid w:val="000744E5"/>
    <w:rsid w:val="0008007B"/>
    <w:rsid w:val="00086E55"/>
    <w:rsid w:val="000B09DD"/>
    <w:rsid w:val="000B0BE6"/>
    <w:rsid w:val="000C1EF3"/>
    <w:rsid w:val="000C49B1"/>
    <w:rsid w:val="000C6929"/>
    <w:rsid w:val="000D2C50"/>
    <w:rsid w:val="000D7BF1"/>
    <w:rsid w:val="000F1E2D"/>
    <w:rsid w:val="000F30A1"/>
    <w:rsid w:val="001008A8"/>
    <w:rsid w:val="0011200E"/>
    <w:rsid w:val="0011659C"/>
    <w:rsid w:val="001170D7"/>
    <w:rsid w:val="001239C2"/>
    <w:rsid w:val="00123B7B"/>
    <w:rsid w:val="00135F83"/>
    <w:rsid w:val="00153DD9"/>
    <w:rsid w:val="00156BDF"/>
    <w:rsid w:val="001601D9"/>
    <w:rsid w:val="00161DF7"/>
    <w:rsid w:val="0016702F"/>
    <w:rsid w:val="00192D5C"/>
    <w:rsid w:val="001A02BA"/>
    <w:rsid w:val="001A5747"/>
    <w:rsid w:val="001A7916"/>
    <w:rsid w:val="001B3188"/>
    <w:rsid w:val="001C1956"/>
    <w:rsid w:val="001C293B"/>
    <w:rsid w:val="001C2BEE"/>
    <w:rsid w:val="001C40AA"/>
    <w:rsid w:val="001C4260"/>
    <w:rsid w:val="001C4F01"/>
    <w:rsid w:val="001C551B"/>
    <w:rsid w:val="001C62FD"/>
    <w:rsid w:val="001D1E40"/>
    <w:rsid w:val="001E2E85"/>
    <w:rsid w:val="001E38C5"/>
    <w:rsid w:val="001F14B0"/>
    <w:rsid w:val="00201FD4"/>
    <w:rsid w:val="002035EF"/>
    <w:rsid w:val="00217281"/>
    <w:rsid w:val="0024364E"/>
    <w:rsid w:val="00253317"/>
    <w:rsid w:val="0025460B"/>
    <w:rsid w:val="00261CB6"/>
    <w:rsid w:val="00265BDE"/>
    <w:rsid w:val="0027342F"/>
    <w:rsid w:val="002762B5"/>
    <w:rsid w:val="00286389"/>
    <w:rsid w:val="002A212A"/>
    <w:rsid w:val="002D053A"/>
    <w:rsid w:val="002E1626"/>
    <w:rsid w:val="002E675F"/>
    <w:rsid w:val="002F0928"/>
    <w:rsid w:val="002F66E9"/>
    <w:rsid w:val="00306FFC"/>
    <w:rsid w:val="00322238"/>
    <w:rsid w:val="003300E9"/>
    <w:rsid w:val="003329CE"/>
    <w:rsid w:val="00332AB9"/>
    <w:rsid w:val="003332CF"/>
    <w:rsid w:val="00340DCE"/>
    <w:rsid w:val="0036140C"/>
    <w:rsid w:val="003622EC"/>
    <w:rsid w:val="00377BE0"/>
    <w:rsid w:val="00380D3B"/>
    <w:rsid w:val="00396A28"/>
    <w:rsid w:val="003B220A"/>
    <w:rsid w:val="003C5D7B"/>
    <w:rsid w:val="003D0D58"/>
    <w:rsid w:val="003E1A19"/>
    <w:rsid w:val="003E1E2B"/>
    <w:rsid w:val="003E4B85"/>
    <w:rsid w:val="003F386C"/>
    <w:rsid w:val="00412601"/>
    <w:rsid w:val="0042339A"/>
    <w:rsid w:val="00430957"/>
    <w:rsid w:val="00454843"/>
    <w:rsid w:val="004622D4"/>
    <w:rsid w:val="0046595D"/>
    <w:rsid w:val="00467E32"/>
    <w:rsid w:val="00471674"/>
    <w:rsid w:val="0049208C"/>
    <w:rsid w:val="004B2B95"/>
    <w:rsid w:val="004D168E"/>
    <w:rsid w:val="004E1019"/>
    <w:rsid w:val="004F0170"/>
    <w:rsid w:val="004F0D96"/>
    <w:rsid w:val="00504AD7"/>
    <w:rsid w:val="00505709"/>
    <w:rsid w:val="0051479E"/>
    <w:rsid w:val="00514BCD"/>
    <w:rsid w:val="00515AB8"/>
    <w:rsid w:val="00520C4C"/>
    <w:rsid w:val="005223B1"/>
    <w:rsid w:val="005253A1"/>
    <w:rsid w:val="00533502"/>
    <w:rsid w:val="00535A7A"/>
    <w:rsid w:val="00536A66"/>
    <w:rsid w:val="00546473"/>
    <w:rsid w:val="00557599"/>
    <w:rsid w:val="00565EF4"/>
    <w:rsid w:val="005704E7"/>
    <w:rsid w:val="00573CF6"/>
    <w:rsid w:val="00581603"/>
    <w:rsid w:val="00585A1A"/>
    <w:rsid w:val="00586F0E"/>
    <w:rsid w:val="005A278D"/>
    <w:rsid w:val="005A47DE"/>
    <w:rsid w:val="005E02B6"/>
    <w:rsid w:val="005E360D"/>
    <w:rsid w:val="005F773B"/>
    <w:rsid w:val="006036DA"/>
    <w:rsid w:val="00606252"/>
    <w:rsid w:val="006235AD"/>
    <w:rsid w:val="00624EBF"/>
    <w:rsid w:val="006254EB"/>
    <w:rsid w:val="006352F9"/>
    <w:rsid w:val="00646A2F"/>
    <w:rsid w:val="0065325B"/>
    <w:rsid w:val="00653D8E"/>
    <w:rsid w:val="00664300"/>
    <w:rsid w:val="00664B00"/>
    <w:rsid w:val="00664C21"/>
    <w:rsid w:val="0068689A"/>
    <w:rsid w:val="006B0FB6"/>
    <w:rsid w:val="006B359C"/>
    <w:rsid w:val="006B3A24"/>
    <w:rsid w:val="006C1F38"/>
    <w:rsid w:val="006C3893"/>
    <w:rsid w:val="006C7933"/>
    <w:rsid w:val="006E0BF9"/>
    <w:rsid w:val="006E3EDA"/>
    <w:rsid w:val="006F7D23"/>
    <w:rsid w:val="0070494B"/>
    <w:rsid w:val="00705B4A"/>
    <w:rsid w:val="00707AAA"/>
    <w:rsid w:val="0071464C"/>
    <w:rsid w:val="00737E9A"/>
    <w:rsid w:val="00741A67"/>
    <w:rsid w:val="00742205"/>
    <w:rsid w:val="0074402A"/>
    <w:rsid w:val="00745D9E"/>
    <w:rsid w:val="00756026"/>
    <w:rsid w:val="00795218"/>
    <w:rsid w:val="007A3FAF"/>
    <w:rsid w:val="007C1211"/>
    <w:rsid w:val="007C4E27"/>
    <w:rsid w:val="007D09BE"/>
    <w:rsid w:val="007D48E8"/>
    <w:rsid w:val="00802552"/>
    <w:rsid w:val="00812059"/>
    <w:rsid w:val="00826774"/>
    <w:rsid w:val="008279A1"/>
    <w:rsid w:val="0083363F"/>
    <w:rsid w:val="0085237A"/>
    <w:rsid w:val="00855298"/>
    <w:rsid w:val="00870348"/>
    <w:rsid w:val="0087065E"/>
    <w:rsid w:val="0087173B"/>
    <w:rsid w:val="008744D2"/>
    <w:rsid w:val="00880201"/>
    <w:rsid w:val="0089739E"/>
    <w:rsid w:val="0089774C"/>
    <w:rsid w:val="008A2295"/>
    <w:rsid w:val="008D1E37"/>
    <w:rsid w:val="008D3C0F"/>
    <w:rsid w:val="008E4732"/>
    <w:rsid w:val="008E546C"/>
    <w:rsid w:val="008E5E4B"/>
    <w:rsid w:val="008E5E8B"/>
    <w:rsid w:val="008F5497"/>
    <w:rsid w:val="0090221D"/>
    <w:rsid w:val="00926211"/>
    <w:rsid w:val="00926EDA"/>
    <w:rsid w:val="0093086C"/>
    <w:rsid w:val="0093705C"/>
    <w:rsid w:val="00951C4E"/>
    <w:rsid w:val="00957933"/>
    <w:rsid w:val="00970922"/>
    <w:rsid w:val="00970CA6"/>
    <w:rsid w:val="00980ED5"/>
    <w:rsid w:val="00983662"/>
    <w:rsid w:val="009837C0"/>
    <w:rsid w:val="00997AF8"/>
    <w:rsid w:val="009A264A"/>
    <w:rsid w:val="009A3C06"/>
    <w:rsid w:val="009A5E10"/>
    <w:rsid w:val="009B5394"/>
    <w:rsid w:val="009C383C"/>
    <w:rsid w:val="009D0CC8"/>
    <w:rsid w:val="009D6A2A"/>
    <w:rsid w:val="009E1FDD"/>
    <w:rsid w:val="00A13896"/>
    <w:rsid w:val="00A26A77"/>
    <w:rsid w:val="00A401B4"/>
    <w:rsid w:val="00A4424C"/>
    <w:rsid w:val="00A4428E"/>
    <w:rsid w:val="00A50B54"/>
    <w:rsid w:val="00A5682E"/>
    <w:rsid w:val="00A90693"/>
    <w:rsid w:val="00A938C1"/>
    <w:rsid w:val="00AA116E"/>
    <w:rsid w:val="00AA2EBF"/>
    <w:rsid w:val="00AC3FAF"/>
    <w:rsid w:val="00AC64DC"/>
    <w:rsid w:val="00AE2357"/>
    <w:rsid w:val="00AE4965"/>
    <w:rsid w:val="00AE7EFB"/>
    <w:rsid w:val="00AF62BB"/>
    <w:rsid w:val="00B05524"/>
    <w:rsid w:val="00B112C2"/>
    <w:rsid w:val="00B1622A"/>
    <w:rsid w:val="00B168A8"/>
    <w:rsid w:val="00B43248"/>
    <w:rsid w:val="00B64C6F"/>
    <w:rsid w:val="00B9225A"/>
    <w:rsid w:val="00B943EA"/>
    <w:rsid w:val="00B94C97"/>
    <w:rsid w:val="00BA3D97"/>
    <w:rsid w:val="00BA7C9C"/>
    <w:rsid w:val="00BB7E12"/>
    <w:rsid w:val="00BC1E63"/>
    <w:rsid w:val="00BD2F66"/>
    <w:rsid w:val="00BE3FC9"/>
    <w:rsid w:val="00BE45D3"/>
    <w:rsid w:val="00BF64A2"/>
    <w:rsid w:val="00BF6E32"/>
    <w:rsid w:val="00C118C1"/>
    <w:rsid w:val="00C2116E"/>
    <w:rsid w:val="00C340DC"/>
    <w:rsid w:val="00C404C1"/>
    <w:rsid w:val="00C429F3"/>
    <w:rsid w:val="00C563ED"/>
    <w:rsid w:val="00C56C75"/>
    <w:rsid w:val="00C61B94"/>
    <w:rsid w:val="00C74A56"/>
    <w:rsid w:val="00C75572"/>
    <w:rsid w:val="00C76965"/>
    <w:rsid w:val="00C827E5"/>
    <w:rsid w:val="00C977ED"/>
    <w:rsid w:val="00CA08EA"/>
    <w:rsid w:val="00CA2A9E"/>
    <w:rsid w:val="00CA38D9"/>
    <w:rsid w:val="00CA6F85"/>
    <w:rsid w:val="00CA7057"/>
    <w:rsid w:val="00CB413A"/>
    <w:rsid w:val="00CB4398"/>
    <w:rsid w:val="00CD4DC5"/>
    <w:rsid w:val="00CD7E52"/>
    <w:rsid w:val="00CE0D08"/>
    <w:rsid w:val="00CE3046"/>
    <w:rsid w:val="00CF59FD"/>
    <w:rsid w:val="00D05A3E"/>
    <w:rsid w:val="00D216E3"/>
    <w:rsid w:val="00D22DEC"/>
    <w:rsid w:val="00D262F8"/>
    <w:rsid w:val="00D3220E"/>
    <w:rsid w:val="00D34A78"/>
    <w:rsid w:val="00D53230"/>
    <w:rsid w:val="00D5400C"/>
    <w:rsid w:val="00D62D31"/>
    <w:rsid w:val="00D67175"/>
    <w:rsid w:val="00D80081"/>
    <w:rsid w:val="00D81BCD"/>
    <w:rsid w:val="00D87950"/>
    <w:rsid w:val="00DA1123"/>
    <w:rsid w:val="00DA5D65"/>
    <w:rsid w:val="00DC0F7C"/>
    <w:rsid w:val="00DC3DE4"/>
    <w:rsid w:val="00DE5618"/>
    <w:rsid w:val="00DF250E"/>
    <w:rsid w:val="00DF27E6"/>
    <w:rsid w:val="00DF722A"/>
    <w:rsid w:val="00E03679"/>
    <w:rsid w:val="00E13908"/>
    <w:rsid w:val="00E15760"/>
    <w:rsid w:val="00E260A9"/>
    <w:rsid w:val="00E3228C"/>
    <w:rsid w:val="00E370F2"/>
    <w:rsid w:val="00E41365"/>
    <w:rsid w:val="00E564D1"/>
    <w:rsid w:val="00E568FA"/>
    <w:rsid w:val="00E70F6E"/>
    <w:rsid w:val="00E742C5"/>
    <w:rsid w:val="00E85EE9"/>
    <w:rsid w:val="00E93813"/>
    <w:rsid w:val="00E976A2"/>
    <w:rsid w:val="00EA4E3B"/>
    <w:rsid w:val="00EB10BE"/>
    <w:rsid w:val="00EB30B1"/>
    <w:rsid w:val="00EB3480"/>
    <w:rsid w:val="00EB65AC"/>
    <w:rsid w:val="00EB7AAB"/>
    <w:rsid w:val="00EC69F8"/>
    <w:rsid w:val="00EE6194"/>
    <w:rsid w:val="00EF7C46"/>
    <w:rsid w:val="00F02F2C"/>
    <w:rsid w:val="00F05DA7"/>
    <w:rsid w:val="00F11A56"/>
    <w:rsid w:val="00F1490B"/>
    <w:rsid w:val="00F159A7"/>
    <w:rsid w:val="00F159CA"/>
    <w:rsid w:val="00F2052E"/>
    <w:rsid w:val="00F3071D"/>
    <w:rsid w:val="00F37C44"/>
    <w:rsid w:val="00F404AD"/>
    <w:rsid w:val="00F4097B"/>
    <w:rsid w:val="00F41505"/>
    <w:rsid w:val="00F551E4"/>
    <w:rsid w:val="00F67CF4"/>
    <w:rsid w:val="00F71974"/>
    <w:rsid w:val="00F739D2"/>
    <w:rsid w:val="00F76D2F"/>
    <w:rsid w:val="00F77C56"/>
    <w:rsid w:val="00F872B9"/>
    <w:rsid w:val="00F9291A"/>
    <w:rsid w:val="00FA1B72"/>
    <w:rsid w:val="00FA2502"/>
    <w:rsid w:val="00FA49A5"/>
    <w:rsid w:val="00FA5056"/>
    <w:rsid w:val="00FC2964"/>
    <w:rsid w:val="00FD0BBE"/>
    <w:rsid w:val="00FD58E4"/>
    <w:rsid w:val="00FD5BFB"/>
    <w:rsid w:val="00FF0441"/>
    <w:rsid w:val="00FF2390"/>
    <w:rsid w:val="00FF4DB9"/>
    <w:rsid w:val="00FF5A5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532B6072"/>
  <w15:chartTrackingRefBased/>
  <w15:docId w15:val="{26D23C8E-1A9E-E846-B780-767D4C6141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imes New Roman"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479E"/>
    <w:pPr>
      <w:spacing w:line="480" w:lineRule="auto"/>
    </w:pPr>
    <w:rPr>
      <w:rFonts w:ascii="Times New Roman" w:hAnsi="Times New Roman" w:cs="Times New Roman"/>
    </w:rPr>
  </w:style>
  <w:style w:type="paragraph" w:styleId="Heading1">
    <w:name w:val="heading 1"/>
    <w:basedOn w:val="Normal"/>
    <w:next w:val="Normal"/>
    <w:link w:val="Heading1Char"/>
    <w:uiPriority w:val="9"/>
    <w:qFormat/>
    <w:rsid w:val="00EC69F8"/>
    <w:pPr>
      <w:keepNext/>
      <w:keepLines/>
      <w:spacing w:before="240" w:beforeAutospacing="1" w:after="100" w:afterAutospacing="1"/>
      <w:outlineLvl w:val="0"/>
    </w:pPr>
    <w:rPr>
      <w:rFonts w:eastAsiaTheme="majorEastAsia" w:cstheme="majorBidi"/>
      <w:b/>
      <w:color w:val="000000" w:themeColor="text1"/>
      <w:szCs w:val="32"/>
    </w:rPr>
  </w:style>
  <w:style w:type="paragraph" w:styleId="Heading2">
    <w:name w:val="heading 2"/>
    <w:basedOn w:val="Normal"/>
    <w:next w:val="Normal"/>
    <w:link w:val="Heading2Char"/>
    <w:autoRedefine/>
    <w:uiPriority w:val="9"/>
    <w:semiHidden/>
    <w:unhideWhenUsed/>
    <w:qFormat/>
    <w:rsid w:val="00EC69F8"/>
    <w:pPr>
      <w:keepNext/>
      <w:keepLines/>
      <w:spacing w:before="280" w:after="240"/>
      <w:outlineLvl w:val="1"/>
    </w:pPr>
    <w:rPr>
      <w:rFonts w:eastAsiaTheme="majorEastAsia" w:cstheme="majorBidi"/>
      <w:b/>
      <w:color w:val="000000" w:themeColor="text1"/>
      <w:szCs w:val="26"/>
    </w:rPr>
  </w:style>
  <w:style w:type="paragraph" w:styleId="Heading3">
    <w:name w:val="heading 3"/>
    <w:basedOn w:val="Normal"/>
    <w:next w:val="Normal"/>
    <w:link w:val="Heading3Char"/>
    <w:uiPriority w:val="9"/>
    <w:semiHidden/>
    <w:unhideWhenUsed/>
    <w:qFormat/>
    <w:rsid w:val="00D53230"/>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53230"/>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D53230"/>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D53230"/>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D53230"/>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D53230"/>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D53230"/>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69F8"/>
    <w:rPr>
      <w:rFonts w:ascii="Times New Roman" w:eastAsiaTheme="majorEastAsia" w:hAnsi="Times New Roman" w:cstheme="majorBidi"/>
      <w:b/>
      <w:color w:val="000000" w:themeColor="text1"/>
      <w:szCs w:val="32"/>
    </w:rPr>
  </w:style>
  <w:style w:type="character" w:customStyle="1" w:styleId="Heading2Char">
    <w:name w:val="Heading 2 Char"/>
    <w:basedOn w:val="DefaultParagraphFont"/>
    <w:link w:val="Heading2"/>
    <w:uiPriority w:val="9"/>
    <w:semiHidden/>
    <w:rsid w:val="00EC69F8"/>
    <w:rPr>
      <w:rFonts w:ascii="Times New Roman" w:eastAsiaTheme="majorEastAsia" w:hAnsi="Times New Roman" w:cstheme="majorBidi"/>
      <w:b/>
      <w:color w:val="000000" w:themeColor="text1"/>
      <w:szCs w:val="26"/>
    </w:rPr>
  </w:style>
  <w:style w:type="character" w:customStyle="1" w:styleId="Heading3Char">
    <w:name w:val="Heading 3 Char"/>
    <w:basedOn w:val="DefaultParagraphFont"/>
    <w:link w:val="Heading3"/>
    <w:uiPriority w:val="9"/>
    <w:semiHidden/>
    <w:rsid w:val="00D5323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5323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5323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5323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5323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5323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53230"/>
    <w:rPr>
      <w:rFonts w:eastAsiaTheme="majorEastAsia" w:cstheme="majorBidi"/>
      <w:color w:val="272727" w:themeColor="text1" w:themeTint="D8"/>
    </w:rPr>
  </w:style>
  <w:style w:type="paragraph" w:styleId="Title">
    <w:name w:val="Title"/>
    <w:basedOn w:val="Normal"/>
    <w:next w:val="Normal"/>
    <w:link w:val="TitleChar"/>
    <w:uiPriority w:val="10"/>
    <w:qFormat/>
    <w:rsid w:val="00D5323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532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53230"/>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532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5323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53230"/>
    <w:rPr>
      <w:rFonts w:ascii="Times New Roman" w:hAnsi="Times New Roman" w:cs="Times New Roman"/>
      <w:i/>
      <w:iCs/>
      <w:color w:val="404040" w:themeColor="text1" w:themeTint="BF"/>
    </w:rPr>
  </w:style>
  <w:style w:type="paragraph" w:styleId="ListParagraph">
    <w:name w:val="List Paragraph"/>
    <w:basedOn w:val="Normal"/>
    <w:uiPriority w:val="34"/>
    <w:qFormat/>
    <w:rsid w:val="00D53230"/>
    <w:pPr>
      <w:ind w:left="720"/>
      <w:contextualSpacing/>
    </w:pPr>
  </w:style>
  <w:style w:type="character" w:styleId="IntenseEmphasis">
    <w:name w:val="Intense Emphasis"/>
    <w:basedOn w:val="DefaultParagraphFont"/>
    <w:uiPriority w:val="21"/>
    <w:qFormat/>
    <w:rsid w:val="00D53230"/>
    <w:rPr>
      <w:i/>
      <w:iCs/>
      <w:color w:val="0F4761" w:themeColor="accent1" w:themeShade="BF"/>
    </w:rPr>
  </w:style>
  <w:style w:type="paragraph" w:styleId="IntenseQuote">
    <w:name w:val="Intense Quote"/>
    <w:basedOn w:val="Normal"/>
    <w:next w:val="Normal"/>
    <w:link w:val="IntenseQuoteChar"/>
    <w:uiPriority w:val="30"/>
    <w:qFormat/>
    <w:rsid w:val="00D5323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53230"/>
    <w:rPr>
      <w:rFonts w:ascii="Times New Roman" w:hAnsi="Times New Roman" w:cs="Times New Roman"/>
      <w:i/>
      <w:iCs/>
      <w:color w:val="0F4761" w:themeColor="accent1" w:themeShade="BF"/>
    </w:rPr>
  </w:style>
  <w:style w:type="character" w:styleId="IntenseReference">
    <w:name w:val="Intense Reference"/>
    <w:basedOn w:val="DefaultParagraphFont"/>
    <w:uiPriority w:val="32"/>
    <w:qFormat/>
    <w:rsid w:val="00D5323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93885253">
      <w:bodyDiv w:val="1"/>
      <w:marLeft w:val="0"/>
      <w:marRight w:val="0"/>
      <w:marTop w:val="0"/>
      <w:marBottom w:val="0"/>
      <w:divBdr>
        <w:top w:val="none" w:sz="0" w:space="0" w:color="auto"/>
        <w:left w:val="none" w:sz="0" w:space="0" w:color="auto"/>
        <w:bottom w:val="none" w:sz="0" w:space="0" w:color="auto"/>
        <w:right w:val="none" w:sz="0" w:space="0" w:color="auto"/>
      </w:divBdr>
      <w:divsChild>
        <w:div w:id="757797011">
          <w:marLeft w:val="0"/>
          <w:marRight w:val="0"/>
          <w:marTop w:val="0"/>
          <w:marBottom w:val="0"/>
          <w:divBdr>
            <w:top w:val="none" w:sz="0" w:space="0" w:color="auto"/>
            <w:left w:val="none" w:sz="0" w:space="0" w:color="auto"/>
            <w:bottom w:val="none" w:sz="0" w:space="0" w:color="auto"/>
            <w:right w:val="none" w:sz="0" w:space="0" w:color="auto"/>
          </w:divBdr>
          <w:divsChild>
            <w:div w:id="405231419">
              <w:marLeft w:val="0"/>
              <w:marRight w:val="0"/>
              <w:marTop w:val="0"/>
              <w:marBottom w:val="0"/>
              <w:divBdr>
                <w:top w:val="none" w:sz="0" w:space="0" w:color="auto"/>
                <w:left w:val="none" w:sz="0" w:space="0" w:color="auto"/>
                <w:bottom w:val="none" w:sz="0" w:space="0" w:color="auto"/>
                <w:right w:val="none" w:sz="0" w:space="0" w:color="auto"/>
              </w:divBdr>
            </w:div>
            <w:div w:id="1826512651">
              <w:marLeft w:val="0"/>
              <w:marRight w:val="0"/>
              <w:marTop w:val="0"/>
              <w:marBottom w:val="0"/>
              <w:divBdr>
                <w:top w:val="none" w:sz="0" w:space="0" w:color="auto"/>
                <w:left w:val="none" w:sz="0" w:space="0" w:color="auto"/>
                <w:bottom w:val="none" w:sz="0" w:space="0" w:color="auto"/>
                <w:right w:val="none" w:sz="0" w:space="0" w:color="auto"/>
              </w:divBdr>
              <w:divsChild>
                <w:div w:id="1758356513">
                  <w:marLeft w:val="0"/>
                  <w:marRight w:val="0"/>
                  <w:marTop w:val="0"/>
                  <w:marBottom w:val="0"/>
                  <w:divBdr>
                    <w:top w:val="none" w:sz="0" w:space="0" w:color="auto"/>
                    <w:left w:val="none" w:sz="0" w:space="0" w:color="auto"/>
                    <w:bottom w:val="none" w:sz="0" w:space="0" w:color="auto"/>
                    <w:right w:val="none" w:sz="0" w:space="0" w:color="auto"/>
                  </w:divBdr>
                  <w:divsChild>
                    <w:div w:id="245119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6157306">
              <w:marLeft w:val="0"/>
              <w:marRight w:val="0"/>
              <w:marTop w:val="0"/>
              <w:marBottom w:val="0"/>
              <w:divBdr>
                <w:top w:val="none" w:sz="0" w:space="0" w:color="auto"/>
                <w:left w:val="none" w:sz="0" w:space="0" w:color="auto"/>
                <w:bottom w:val="none" w:sz="0" w:space="0" w:color="auto"/>
                <w:right w:val="none" w:sz="0" w:space="0" w:color="auto"/>
              </w:divBdr>
            </w:div>
          </w:divsChild>
        </w:div>
        <w:div w:id="214587924">
          <w:marLeft w:val="0"/>
          <w:marRight w:val="0"/>
          <w:marTop w:val="0"/>
          <w:marBottom w:val="0"/>
          <w:divBdr>
            <w:top w:val="none" w:sz="0" w:space="0" w:color="auto"/>
            <w:left w:val="none" w:sz="0" w:space="0" w:color="auto"/>
            <w:bottom w:val="none" w:sz="0" w:space="0" w:color="auto"/>
            <w:right w:val="none" w:sz="0" w:space="0" w:color="auto"/>
          </w:divBdr>
          <w:divsChild>
            <w:div w:id="788016171">
              <w:marLeft w:val="0"/>
              <w:marRight w:val="0"/>
              <w:marTop w:val="0"/>
              <w:marBottom w:val="0"/>
              <w:divBdr>
                <w:top w:val="none" w:sz="0" w:space="0" w:color="auto"/>
                <w:left w:val="none" w:sz="0" w:space="0" w:color="auto"/>
                <w:bottom w:val="none" w:sz="0" w:space="0" w:color="auto"/>
                <w:right w:val="none" w:sz="0" w:space="0" w:color="auto"/>
              </w:divBdr>
            </w:div>
            <w:div w:id="1983151384">
              <w:marLeft w:val="0"/>
              <w:marRight w:val="0"/>
              <w:marTop w:val="0"/>
              <w:marBottom w:val="0"/>
              <w:divBdr>
                <w:top w:val="none" w:sz="0" w:space="0" w:color="auto"/>
                <w:left w:val="none" w:sz="0" w:space="0" w:color="auto"/>
                <w:bottom w:val="none" w:sz="0" w:space="0" w:color="auto"/>
                <w:right w:val="none" w:sz="0" w:space="0" w:color="auto"/>
              </w:divBdr>
              <w:divsChild>
                <w:div w:id="1524123352">
                  <w:marLeft w:val="0"/>
                  <w:marRight w:val="0"/>
                  <w:marTop w:val="0"/>
                  <w:marBottom w:val="0"/>
                  <w:divBdr>
                    <w:top w:val="none" w:sz="0" w:space="0" w:color="auto"/>
                    <w:left w:val="none" w:sz="0" w:space="0" w:color="auto"/>
                    <w:bottom w:val="none" w:sz="0" w:space="0" w:color="auto"/>
                    <w:right w:val="none" w:sz="0" w:space="0" w:color="auto"/>
                  </w:divBdr>
                  <w:divsChild>
                    <w:div w:id="2110807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8816607">
              <w:marLeft w:val="0"/>
              <w:marRight w:val="0"/>
              <w:marTop w:val="0"/>
              <w:marBottom w:val="0"/>
              <w:divBdr>
                <w:top w:val="none" w:sz="0" w:space="0" w:color="auto"/>
                <w:left w:val="none" w:sz="0" w:space="0" w:color="auto"/>
                <w:bottom w:val="none" w:sz="0" w:space="0" w:color="auto"/>
                <w:right w:val="none" w:sz="0" w:space="0" w:color="auto"/>
              </w:divBdr>
            </w:div>
          </w:divsChild>
        </w:div>
        <w:div w:id="1964992378">
          <w:marLeft w:val="0"/>
          <w:marRight w:val="0"/>
          <w:marTop w:val="0"/>
          <w:marBottom w:val="0"/>
          <w:divBdr>
            <w:top w:val="none" w:sz="0" w:space="0" w:color="auto"/>
            <w:left w:val="none" w:sz="0" w:space="0" w:color="auto"/>
            <w:bottom w:val="none" w:sz="0" w:space="0" w:color="auto"/>
            <w:right w:val="none" w:sz="0" w:space="0" w:color="auto"/>
          </w:divBdr>
          <w:divsChild>
            <w:div w:id="1934318277">
              <w:marLeft w:val="0"/>
              <w:marRight w:val="0"/>
              <w:marTop w:val="0"/>
              <w:marBottom w:val="0"/>
              <w:divBdr>
                <w:top w:val="none" w:sz="0" w:space="0" w:color="auto"/>
                <w:left w:val="none" w:sz="0" w:space="0" w:color="auto"/>
                <w:bottom w:val="none" w:sz="0" w:space="0" w:color="auto"/>
                <w:right w:val="none" w:sz="0" w:space="0" w:color="auto"/>
              </w:divBdr>
            </w:div>
            <w:div w:id="1700399890">
              <w:marLeft w:val="0"/>
              <w:marRight w:val="0"/>
              <w:marTop w:val="0"/>
              <w:marBottom w:val="0"/>
              <w:divBdr>
                <w:top w:val="none" w:sz="0" w:space="0" w:color="auto"/>
                <w:left w:val="none" w:sz="0" w:space="0" w:color="auto"/>
                <w:bottom w:val="none" w:sz="0" w:space="0" w:color="auto"/>
                <w:right w:val="none" w:sz="0" w:space="0" w:color="auto"/>
              </w:divBdr>
              <w:divsChild>
                <w:div w:id="1829054473">
                  <w:marLeft w:val="0"/>
                  <w:marRight w:val="0"/>
                  <w:marTop w:val="0"/>
                  <w:marBottom w:val="0"/>
                  <w:divBdr>
                    <w:top w:val="none" w:sz="0" w:space="0" w:color="auto"/>
                    <w:left w:val="none" w:sz="0" w:space="0" w:color="auto"/>
                    <w:bottom w:val="none" w:sz="0" w:space="0" w:color="auto"/>
                    <w:right w:val="none" w:sz="0" w:space="0" w:color="auto"/>
                  </w:divBdr>
                  <w:divsChild>
                    <w:div w:id="1411347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2018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2163875">
      <w:bodyDiv w:val="1"/>
      <w:marLeft w:val="0"/>
      <w:marRight w:val="0"/>
      <w:marTop w:val="0"/>
      <w:marBottom w:val="0"/>
      <w:divBdr>
        <w:top w:val="none" w:sz="0" w:space="0" w:color="auto"/>
        <w:left w:val="none" w:sz="0" w:space="0" w:color="auto"/>
        <w:bottom w:val="none" w:sz="0" w:space="0" w:color="auto"/>
        <w:right w:val="none" w:sz="0" w:space="0" w:color="auto"/>
      </w:divBdr>
      <w:divsChild>
        <w:div w:id="679552668">
          <w:marLeft w:val="0"/>
          <w:marRight w:val="0"/>
          <w:marTop w:val="0"/>
          <w:marBottom w:val="0"/>
          <w:divBdr>
            <w:top w:val="none" w:sz="0" w:space="0" w:color="auto"/>
            <w:left w:val="none" w:sz="0" w:space="0" w:color="auto"/>
            <w:bottom w:val="none" w:sz="0" w:space="0" w:color="auto"/>
            <w:right w:val="none" w:sz="0" w:space="0" w:color="auto"/>
          </w:divBdr>
          <w:divsChild>
            <w:div w:id="1220752986">
              <w:marLeft w:val="0"/>
              <w:marRight w:val="0"/>
              <w:marTop w:val="0"/>
              <w:marBottom w:val="0"/>
              <w:divBdr>
                <w:top w:val="none" w:sz="0" w:space="0" w:color="auto"/>
                <w:left w:val="none" w:sz="0" w:space="0" w:color="auto"/>
                <w:bottom w:val="none" w:sz="0" w:space="0" w:color="auto"/>
                <w:right w:val="none" w:sz="0" w:space="0" w:color="auto"/>
              </w:divBdr>
            </w:div>
            <w:div w:id="718435493">
              <w:marLeft w:val="0"/>
              <w:marRight w:val="0"/>
              <w:marTop w:val="0"/>
              <w:marBottom w:val="0"/>
              <w:divBdr>
                <w:top w:val="none" w:sz="0" w:space="0" w:color="auto"/>
                <w:left w:val="none" w:sz="0" w:space="0" w:color="auto"/>
                <w:bottom w:val="none" w:sz="0" w:space="0" w:color="auto"/>
                <w:right w:val="none" w:sz="0" w:space="0" w:color="auto"/>
              </w:divBdr>
              <w:divsChild>
                <w:div w:id="158662860">
                  <w:marLeft w:val="0"/>
                  <w:marRight w:val="0"/>
                  <w:marTop w:val="0"/>
                  <w:marBottom w:val="0"/>
                  <w:divBdr>
                    <w:top w:val="none" w:sz="0" w:space="0" w:color="auto"/>
                    <w:left w:val="none" w:sz="0" w:space="0" w:color="auto"/>
                    <w:bottom w:val="none" w:sz="0" w:space="0" w:color="auto"/>
                    <w:right w:val="none" w:sz="0" w:space="0" w:color="auto"/>
                  </w:divBdr>
                  <w:divsChild>
                    <w:div w:id="1019356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3743339">
              <w:marLeft w:val="0"/>
              <w:marRight w:val="0"/>
              <w:marTop w:val="0"/>
              <w:marBottom w:val="0"/>
              <w:divBdr>
                <w:top w:val="none" w:sz="0" w:space="0" w:color="auto"/>
                <w:left w:val="none" w:sz="0" w:space="0" w:color="auto"/>
                <w:bottom w:val="none" w:sz="0" w:space="0" w:color="auto"/>
                <w:right w:val="none" w:sz="0" w:space="0" w:color="auto"/>
              </w:divBdr>
            </w:div>
          </w:divsChild>
        </w:div>
        <w:div w:id="1550142906">
          <w:marLeft w:val="0"/>
          <w:marRight w:val="0"/>
          <w:marTop w:val="0"/>
          <w:marBottom w:val="0"/>
          <w:divBdr>
            <w:top w:val="none" w:sz="0" w:space="0" w:color="auto"/>
            <w:left w:val="none" w:sz="0" w:space="0" w:color="auto"/>
            <w:bottom w:val="none" w:sz="0" w:space="0" w:color="auto"/>
            <w:right w:val="none" w:sz="0" w:space="0" w:color="auto"/>
          </w:divBdr>
          <w:divsChild>
            <w:div w:id="1178235650">
              <w:marLeft w:val="0"/>
              <w:marRight w:val="0"/>
              <w:marTop w:val="0"/>
              <w:marBottom w:val="0"/>
              <w:divBdr>
                <w:top w:val="none" w:sz="0" w:space="0" w:color="auto"/>
                <w:left w:val="none" w:sz="0" w:space="0" w:color="auto"/>
                <w:bottom w:val="none" w:sz="0" w:space="0" w:color="auto"/>
                <w:right w:val="none" w:sz="0" w:space="0" w:color="auto"/>
              </w:divBdr>
            </w:div>
            <w:div w:id="312028092">
              <w:marLeft w:val="0"/>
              <w:marRight w:val="0"/>
              <w:marTop w:val="0"/>
              <w:marBottom w:val="0"/>
              <w:divBdr>
                <w:top w:val="none" w:sz="0" w:space="0" w:color="auto"/>
                <w:left w:val="none" w:sz="0" w:space="0" w:color="auto"/>
                <w:bottom w:val="none" w:sz="0" w:space="0" w:color="auto"/>
                <w:right w:val="none" w:sz="0" w:space="0" w:color="auto"/>
              </w:divBdr>
              <w:divsChild>
                <w:div w:id="908075458">
                  <w:marLeft w:val="0"/>
                  <w:marRight w:val="0"/>
                  <w:marTop w:val="0"/>
                  <w:marBottom w:val="0"/>
                  <w:divBdr>
                    <w:top w:val="none" w:sz="0" w:space="0" w:color="auto"/>
                    <w:left w:val="none" w:sz="0" w:space="0" w:color="auto"/>
                    <w:bottom w:val="none" w:sz="0" w:space="0" w:color="auto"/>
                    <w:right w:val="none" w:sz="0" w:space="0" w:color="auto"/>
                  </w:divBdr>
                  <w:divsChild>
                    <w:div w:id="816344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1270564">
              <w:marLeft w:val="0"/>
              <w:marRight w:val="0"/>
              <w:marTop w:val="0"/>
              <w:marBottom w:val="0"/>
              <w:divBdr>
                <w:top w:val="none" w:sz="0" w:space="0" w:color="auto"/>
                <w:left w:val="none" w:sz="0" w:space="0" w:color="auto"/>
                <w:bottom w:val="none" w:sz="0" w:space="0" w:color="auto"/>
                <w:right w:val="none" w:sz="0" w:space="0" w:color="auto"/>
              </w:divBdr>
            </w:div>
          </w:divsChild>
        </w:div>
        <w:div w:id="2122336050">
          <w:marLeft w:val="0"/>
          <w:marRight w:val="0"/>
          <w:marTop w:val="0"/>
          <w:marBottom w:val="0"/>
          <w:divBdr>
            <w:top w:val="none" w:sz="0" w:space="0" w:color="auto"/>
            <w:left w:val="none" w:sz="0" w:space="0" w:color="auto"/>
            <w:bottom w:val="none" w:sz="0" w:space="0" w:color="auto"/>
            <w:right w:val="none" w:sz="0" w:space="0" w:color="auto"/>
          </w:divBdr>
          <w:divsChild>
            <w:div w:id="932317795">
              <w:marLeft w:val="0"/>
              <w:marRight w:val="0"/>
              <w:marTop w:val="0"/>
              <w:marBottom w:val="0"/>
              <w:divBdr>
                <w:top w:val="none" w:sz="0" w:space="0" w:color="auto"/>
                <w:left w:val="none" w:sz="0" w:space="0" w:color="auto"/>
                <w:bottom w:val="none" w:sz="0" w:space="0" w:color="auto"/>
                <w:right w:val="none" w:sz="0" w:space="0" w:color="auto"/>
              </w:divBdr>
            </w:div>
            <w:div w:id="51848551">
              <w:marLeft w:val="0"/>
              <w:marRight w:val="0"/>
              <w:marTop w:val="0"/>
              <w:marBottom w:val="0"/>
              <w:divBdr>
                <w:top w:val="none" w:sz="0" w:space="0" w:color="auto"/>
                <w:left w:val="none" w:sz="0" w:space="0" w:color="auto"/>
                <w:bottom w:val="none" w:sz="0" w:space="0" w:color="auto"/>
                <w:right w:val="none" w:sz="0" w:space="0" w:color="auto"/>
              </w:divBdr>
              <w:divsChild>
                <w:div w:id="2023624692">
                  <w:marLeft w:val="0"/>
                  <w:marRight w:val="0"/>
                  <w:marTop w:val="0"/>
                  <w:marBottom w:val="0"/>
                  <w:divBdr>
                    <w:top w:val="none" w:sz="0" w:space="0" w:color="auto"/>
                    <w:left w:val="none" w:sz="0" w:space="0" w:color="auto"/>
                    <w:bottom w:val="none" w:sz="0" w:space="0" w:color="auto"/>
                    <w:right w:val="none" w:sz="0" w:space="0" w:color="auto"/>
                  </w:divBdr>
                  <w:divsChild>
                    <w:div w:id="151944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9817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1372f5f-8e19-4efb-8afe-8eac20a980c4}" enabled="1" method="Standard" siteId="{a25fff9c-3f63-4fb2-9a8a-d9bdd0321f9a}"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1</Pages>
  <Words>199</Words>
  <Characters>1140</Characters>
  <Application>Microsoft Office Word</Application>
  <DocSecurity>0</DocSecurity>
  <Lines>9</Lines>
  <Paragraphs>2</Paragraphs>
  <ScaleCrop>false</ScaleCrop>
  <Company/>
  <LinksUpToDate>false</LinksUpToDate>
  <CharactersWithSpaces>1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sberto velasquez</dc:creator>
  <cp:keywords/>
  <dc:description/>
  <cp:lastModifiedBy>Vismara, Valeria, M.D.</cp:lastModifiedBy>
  <cp:revision>3</cp:revision>
  <dcterms:created xsi:type="dcterms:W3CDTF">2025-04-11T14:39:00Z</dcterms:created>
  <dcterms:modified xsi:type="dcterms:W3CDTF">2025-04-11T14:39:00Z</dcterms:modified>
</cp:coreProperties>
</file>